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4A9FD1" w14:textId="77777777" w:rsidR="000A1F68" w:rsidRPr="0071433B" w:rsidRDefault="000A1F68" w:rsidP="000A1F68">
      <w:pPr>
        <w:widowControl w:val="0"/>
        <w:spacing w:after="0" w:line="480" w:lineRule="auto"/>
        <w:jc w:val="both"/>
        <w:rPr>
          <w:rFonts w:ascii="Times New Roman" w:eastAsia="DengXian" w:hAnsi="Times New Roman" w:cs="Times New Roman"/>
          <w:kern w:val="2"/>
          <w:sz w:val="36"/>
          <w:szCs w:val="36"/>
          <w:lang w:eastAsia="zh-CN"/>
        </w:rPr>
      </w:pPr>
      <w:r w:rsidRPr="0071433B">
        <w:rPr>
          <w:rFonts w:ascii="Times New Roman" w:eastAsia="DengXian" w:hAnsi="Times New Roman" w:cs="Times New Roman"/>
          <w:b/>
          <w:bCs/>
          <w:kern w:val="2"/>
          <w:sz w:val="24"/>
          <w:szCs w:val="24"/>
          <w:lang w:eastAsia="zh-CN"/>
        </w:rPr>
        <w:t>S5 Table.</w:t>
      </w:r>
      <w:r w:rsidRPr="0071433B"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  <w:t xml:space="preserve"> Summary of DLS result of Bevacizumab, Trastuzumab and Rituximab at different vibration (vortex) conditions.</w:t>
      </w:r>
      <w:r w:rsidRPr="0071433B">
        <w:rPr>
          <w:rFonts w:ascii="Georgia" w:eastAsia="DengXian" w:hAnsi="Georgia"/>
          <w:color w:val="2E2E2E"/>
          <w:kern w:val="2"/>
          <w:sz w:val="24"/>
          <w:szCs w:val="24"/>
          <w:lang w:eastAsia="zh-CN"/>
        </w:rPr>
        <w:t xml:space="preserve"> </w:t>
      </w:r>
      <w:r w:rsidRPr="0071433B"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  <w:t xml:space="preserve">All values were expressed as the mean of 3 tests (128 runs) ± Standard deviation. The stability is expressed as: </w:t>
      </w:r>
      <w:r w:rsidRPr="0071433B">
        <w:rPr>
          <w:rFonts w:ascii="Wingdings 2" w:eastAsia="Wingdings 2" w:hAnsi="Wingdings 2" w:cs="Wingdings 2"/>
          <w:kern w:val="2"/>
          <w:sz w:val="24"/>
          <w:szCs w:val="24"/>
          <w:lang w:eastAsia="zh-CN"/>
        </w:rPr>
        <w:t></w:t>
      </w:r>
      <w:r w:rsidRPr="0071433B"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  <w:t xml:space="preserve">stable (quality maintained), </w:t>
      </w:r>
      <w:r w:rsidRPr="0071433B">
        <w:rPr>
          <w:rFonts w:eastAsia="DengXian"/>
          <w:color w:val="4D5156"/>
          <w:kern w:val="2"/>
          <w:sz w:val="21"/>
          <w:szCs w:val="24"/>
          <w:lang w:val="en-US" w:eastAsia="zh-CN"/>
        </w:rPr>
        <w:t>×</w:t>
      </w:r>
      <w:r w:rsidRPr="0071433B"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  <w:t xml:space="preserve"> not stable</w:t>
      </w:r>
      <w:r w:rsidRPr="0071433B">
        <w:rPr>
          <w:rFonts w:ascii="Times New Roman" w:eastAsia="DengXian" w:hAnsi="Times New Roman" w:cs="Times New Roman"/>
          <w:kern w:val="2"/>
          <w:sz w:val="24"/>
          <w:szCs w:val="24"/>
          <w:lang w:val="en-US" w:eastAsia="zh-CN"/>
        </w:rPr>
        <w:t>.</w:t>
      </w:r>
    </w:p>
    <w:tbl>
      <w:tblPr>
        <w:tblStyle w:val="ListTable3-Accent31"/>
        <w:tblW w:w="9067" w:type="dxa"/>
        <w:tblLook w:val="0420" w:firstRow="1" w:lastRow="0" w:firstColumn="0" w:lastColumn="0" w:noHBand="0" w:noVBand="1"/>
      </w:tblPr>
      <w:tblGrid>
        <w:gridCol w:w="1555"/>
        <w:gridCol w:w="2693"/>
        <w:gridCol w:w="1606"/>
        <w:gridCol w:w="1606"/>
        <w:gridCol w:w="1607"/>
      </w:tblGrid>
      <w:tr w:rsidR="000A1F68" w:rsidRPr="0071433B" w14:paraId="732F57B6" w14:textId="77777777" w:rsidTr="007844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7"/>
        </w:trPr>
        <w:tc>
          <w:tcPr>
            <w:tcW w:w="0" w:type="dxa"/>
          </w:tcPr>
          <w:p w14:paraId="79E21892" w14:textId="77777777" w:rsidR="000A1F68" w:rsidRPr="0071433B" w:rsidRDefault="000A1F68" w:rsidP="00784467">
            <w:pPr>
              <w:rPr>
                <w:rFonts w:ascii="Times New Roman" w:eastAsia="Times New Roman" w:hAnsi="Times New Roman" w:cs="Times New Roman"/>
                <w:kern w:val="24"/>
                <w:szCs w:val="21"/>
              </w:rPr>
            </w:pPr>
            <w:r w:rsidRPr="0071433B">
              <w:rPr>
                <w:rFonts w:ascii="Times New Roman" w:eastAsia="Times New Roman" w:hAnsi="Times New Roman" w:cs="Times New Roman"/>
                <w:kern w:val="24"/>
                <w:szCs w:val="21"/>
              </w:rPr>
              <w:t>Active ingredient</w:t>
            </w:r>
          </w:p>
        </w:tc>
        <w:tc>
          <w:tcPr>
            <w:tcW w:w="0" w:type="dxa"/>
            <w:hideMark/>
          </w:tcPr>
          <w:p w14:paraId="71D59EC9" w14:textId="77777777" w:rsidR="000A1F68" w:rsidRPr="0071433B" w:rsidRDefault="000A1F68" w:rsidP="00784467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1433B">
              <w:rPr>
                <w:rFonts w:ascii="Times New Roman" w:eastAsia="Times New Roman" w:hAnsi="Times New Roman" w:cs="Times New Roman"/>
                <w:kern w:val="24"/>
                <w:szCs w:val="21"/>
              </w:rPr>
              <w:t>Sample</w:t>
            </w:r>
          </w:p>
        </w:tc>
        <w:tc>
          <w:tcPr>
            <w:tcW w:w="1606" w:type="dxa"/>
            <w:hideMark/>
          </w:tcPr>
          <w:p w14:paraId="2B3967B4" w14:textId="77777777" w:rsidR="000A1F68" w:rsidRPr="0071433B" w:rsidRDefault="000A1F68" w:rsidP="00784467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1433B">
              <w:rPr>
                <w:rFonts w:ascii="Times New Roman" w:eastAsia="Times New Roman" w:hAnsi="Times New Roman" w:cs="Times New Roman"/>
                <w:kern w:val="24"/>
                <w:szCs w:val="21"/>
              </w:rPr>
              <w:t>Size (nm)</w:t>
            </w:r>
          </w:p>
        </w:tc>
        <w:tc>
          <w:tcPr>
            <w:tcW w:w="1606" w:type="dxa"/>
            <w:hideMark/>
          </w:tcPr>
          <w:p w14:paraId="544C2068" w14:textId="77777777" w:rsidR="000A1F68" w:rsidRPr="0071433B" w:rsidRDefault="000A1F68" w:rsidP="00784467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1433B">
              <w:rPr>
                <w:rFonts w:ascii="Times New Roman" w:eastAsia="Times New Roman" w:hAnsi="Times New Roman" w:cs="Times New Roman"/>
                <w:kern w:val="24"/>
                <w:szCs w:val="21"/>
              </w:rPr>
              <w:t>PDI</w:t>
            </w:r>
          </w:p>
        </w:tc>
        <w:tc>
          <w:tcPr>
            <w:tcW w:w="1607" w:type="dxa"/>
            <w:hideMark/>
          </w:tcPr>
          <w:p w14:paraId="07842295" w14:textId="77777777" w:rsidR="000A1F68" w:rsidRPr="0071433B" w:rsidRDefault="000A1F68" w:rsidP="00784467">
            <w:pPr>
              <w:rPr>
                <w:rFonts w:ascii="Times New Roman" w:eastAsia="Times New Roman" w:hAnsi="Times New Roman" w:cs="Times New Roman"/>
              </w:rPr>
            </w:pPr>
            <w:r w:rsidRPr="0071433B">
              <w:rPr>
                <w:rFonts w:ascii="Times New Roman" w:eastAsia="Times New Roman" w:hAnsi="Times New Roman" w:cs="Times New Roman"/>
                <w:kern w:val="24"/>
              </w:rPr>
              <w:t>Stability</w:t>
            </w:r>
          </w:p>
        </w:tc>
      </w:tr>
      <w:tr w:rsidR="000A1F68" w:rsidRPr="0071433B" w14:paraId="3E236AEF" w14:textId="77777777" w:rsidTr="00784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tcW w:w="0" w:type="dxa"/>
            <w:vMerge w:val="restart"/>
          </w:tcPr>
          <w:p w14:paraId="7A44DA0C" w14:textId="77777777" w:rsidR="000A1F68" w:rsidRPr="0071433B" w:rsidRDefault="000A1F68" w:rsidP="00784467">
            <w:pP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</w:pPr>
            <w:r w:rsidRPr="0071433B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Bevacizumab</w:t>
            </w:r>
          </w:p>
        </w:tc>
        <w:tc>
          <w:tcPr>
            <w:tcW w:w="2693" w:type="dxa"/>
            <w:hideMark/>
          </w:tcPr>
          <w:p w14:paraId="3E6E0528" w14:textId="77777777" w:rsidR="000A1F68" w:rsidRPr="0071433B" w:rsidRDefault="000A1F68" w:rsidP="00784467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1433B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Controlled at 4</w:t>
            </w:r>
            <w:r w:rsidRPr="0071433B">
              <w:rPr>
                <w:rFonts w:ascii="Times New Roman" w:hAnsi="Times New Roman" w:cs="Times New Roman"/>
                <w:sz w:val="24"/>
              </w:rPr>
              <w:t>°C</w:t>
            </w:r>
          </w:p>
        </w:tc>
        <w:tc>
          <w:tcPr>
            <w:tcW w:w="1606" w:type="dxa"/>
            <w:hideMark/>
          </w:tcPr>
          <w:p w14:paraId="1DC8A0AE" w14:textId="77777777" w:rsidR="000A1F68" w:rsidRPr="0071433B" w:rsidRDefault="000A1F68" w:rsidP="00784467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1433B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11.9±0.57</w:t>
            </w:r>
          </w:p>
        </w:tc>
        <w:tc>
          <w:tcPr>
            <w:tcW w:w="1606" w:type="dxa"/>
            <w:hideMark/>
          </w:tcPr>
          <w:p w14:paraId="34C90230" w14:textId="77777777" w:rsidR="000A1F68" w:rsidRPr="0071433B" w:rsidRDefault="000A1F68" w:rsidP="00784467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1433B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0.057±0.023</w:t>
            </w:r>
          </w:p>
        </w:tc>
        <w:tc>
          <w:tcPr>
            <w:tcW w:w="1607" w:type="dxa"/>
            <w:hideMark/>
          </w:tcPr>
          <w:p w14:paraId="1E65B026" w14:textId="77777777" w:rsidR="000A1F68" w:rsidRPr="0071433B" w:rsidRDefault="000A1F68" w:rsidP="00784467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1433B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Not Applicable</w:t>
            </w:r>
          </w:p>
        </w:tc>
      </w:tr>
      <w:tr w:rsidR="000A1F68" w:rsidRPr="0071433B" w14:paraId="19FE6953" w14:textId="77777777" w:rsidTr="00784467">
        <w:trPr>
          <w:trHeight w:val="367"/>
        </w:trPr>
        <w:tc>
          <w:tcPr>
            <w:tcW w:w="0" w:type="dxa"/>
            <w:vMerge/>
          </w:tcPr>
          <w:p w14:paraId="6FCA3773" w14:textId="77777777" w:rsidR="000A1F68" w:rsidRPr="0071433B" w:rsidRDefault="000A1F68" w:rsidP="00784467">
            <w:pP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</w:pPr>
          </w:p>
        </w:tc>
        <w:tc>
          <w:tcPr>
            <w:tcW w:w="2693" w:type="dxa"/>
            <w:hideMark/>
          </w:tcPr>
          <w:p w14:paraId="3BBE34CF" w14:textId="77777777" w:rsidR="000A1F68" w:rsidRPr="0071433B" w:rsidRDefault="000A1F68" w:rsidP="00784467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1433B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800rpm for 1h</w:t>
            </w:r>
          </w:p>
        </w:tc>
        <w:tc>
          <w:tcPr>
            <w:tcW w:w="1606" w:type="dxa"/>
            <w:hideMark/>
          </w:tcPr>
          <w:p w14:paraId="0AFCB0C2" w14:textId="77777777" w:rsidR="000A1F68" w:rsidRPr="0071433B" w:rsidRDefault="000A1F68" w:rsidP="00784467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1433B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11.8±0.17</w:t>
            </w:r>
          </w:p>
        </w:tc>
        <w:tc>
          <w:tcPr>
            <w:tcW w:w="1606" w:type="dxa"/>
            <w:hideMark/>
          </w:tcPr>
          <w:p w14:paraId="1B15C7DD" w14:textId="77777777" w:rsidR="000A1F68" w:rsidRPr="0071433B" w:rsidRDefault="000A1F68" w:rsidP="00784467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1433B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0.062±0.018</w:t>
            </w:r>
          </w:p>
        </w:tc>
        <w:tc>
          <w:tcPr>
            <w:tcW w:w="1607" w:type="dxa"/>
            <w:hideMark/>
          </w:tcPr>
          <w:p w14:paraId="2DA12468" w14:textId="77777777" w:rsidR="000A1F68" w:rsidRPr="0071433B" w:rsidRDefault="000A1F68" w:rsidP="00784467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1433B">
              <w:rPr>
                <w:rFonts w:ascii="Wingdings 2" w:eastAsia="Wingdings 2" w:hAnsi="Wingdings 2" w:cs="Wingdings 2"/>
                <w:sz w:val="24"/>
              </w:rPr>
              <w:t></w:t>
            </w:r>
          </w:p>
        </w:tc>
      </w:tr>
      <w:tr w:rsidR="000A1F68" w:rsidRPr="0071433B" w14:paraId="54C69C8F" w14:textId="77777777" w:rsidTr="00784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tcW w:w="0" w:type="dxa"/>
            <w:vMerge/>
          </w:tcPr>
          <w:p w14:paraId="501B49D4" w14:textId="77777777" w:rsidR="000A1F68" w:rsidRPr="0071433B" w:rsidRDefault="000A1F68" w:rsidP="00784467">
            <w:pP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</w:pPr>
          </w:p>
        </w:tc>
        <w:tc>
          <w:tcPr>
            <w:tcW w:w="2693" w:type="dxa"/>
            <w:hideMark/>
          </w:tcPr>
          <w:p w14:paraId="41EC1817" w14:textId="77777777" w:rsidR="000A1F68" w:rsidRPr="0071433B" w:rsidRDefault="000A1F68" w:rsidP="00784467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1433B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1200rpm for 1h</w:t>
            </w:r>
          </w:p>
        </w:tc>
        <w:tc>
          <w:tcPr>
            <w:tcW w:w="1606" w:type="dxa"/>
            <w:hideMark/>
          </w:tcPr>
          <w:p w14:paraId="19650E8A" w14:textId="77777777" w:rsidR="000A1F68" w:rsidRPr="0071433B" w:rsidRDefault="000A1F68" w:rsidP="00784467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1433B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21.1±0.25</w:t>
            </w:r>
          </w:p>
        </w:tc>
        <w:tc>
          <w:tcPr>
            <w:tcW w:w="1606" w:type="dxa"/>
            <w:hideMark/>
          </w:tcPr>
          <w:p w14:paraId="54EB71FD" w14:textId="77777777" w:rsidR="000A1F68" w:rsidRPr="0071433B" w:rsidRDefault="000A1F68" w:rsidP="00784467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1433B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0.040±0.018</w:t>
            </w:r>
          </w:p>
        </w:tc>
        <w:tc>
          <w:tcPr>
            <w:tcW w:w="1607" w:type="dxa"/>
            <w:hideMark/>
          </w:tcPr>
          <w:p w14:paraId="6780D70B" w14:textId="77777777" w:rsidR="000A1F68" w:rsidRPr="0071433B" w:rsidRDefault="000A1F68" w:rsidP="00784467">
            <w:pPr>
              <w:rPr>
                <w:rFonts w:ascii="Times New Roman" w:hAnsi="Times New Roman" w:cs="Times New Roman"/>
                <w:sz w:val="36"/>
                <w:szCs w:val="36"/>
              </w:rPr>
            </w:pPr>
            <w:r w:rsidRPr="0071433B">
              <w:rPr>
                <w:color w:val="4D5156"/>
                <w:szCs w:val="21"/>
                <w:shd w:val="clear" w:color="auto" w:fill="FFFFFF"/>
              </w:rPr>
              <w:t>×</w:t>
            </w:r>
          </w:p>
        </w:tc>
      </w:tr>
      <w:tr w:rsidR="000A1F68" w:rsidRPr="0071433B" w14:paraId="59114AB2" w14:textId="77777777" w:rsidTr="00784467">
        <w:trPr>
          <w:trHeight w:val="367"/>
        </w:trPr>
        <w:tc>
          <w:tcPr>
            <w:tcW w:w="0" w:type="dxa"/>
            <w:vMerge/>
          </w:tcPr>
          <w:p w14:paraId="6270F270" w14:textId="77777777" w:rsidR="000A1F68" w:rsidRPr="0071433B" w:rsidRDefault="000A1F68" w:rsidP="00784467">
            <w:pP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</w:pPr>
          </w:p>
        </w:tc>
        <w:tc>
          <w:tcPr>
            <w:tcW w:w="2693" w:type="dxa"/>
            <w:hideMark/>
          </w:tcPr>
          <w:p w14:paraId="2211A062" w14:textId="77777777" w:rsidR="000A1F68" w:rsidRPr="0071433B" w:rsidRDefault="000A1F68" w:rsidP="00784467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1433B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1600rpm for 1h</w:t>
            </w:r>
          </w:p>
        </w:tc>
        <w:tc>
          <w:tcPr>
            <w:tcW w:w="1606" w:type="dxa"/>
            <w:hideMark/>
          </w:tcPr>
          <w:p w14:paraId="1942A672" w14:textId="77777777" w:rsidR="000A1F68" w:rsidRPr="0071433B" w:rsidRDefault="000A1F68" w:rsidP="00784467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1433B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12.0±0.36</w:t>
            </w:r>
          </w:p>
        </w:tc>
        <w:tc>
          <w:tcPr>
            <w:tcW w:w="1606" w:type="dxa"/>
            <w:hideMark/>
          </w:tcPr>
          <w:p w14:paraId="2CF82AE6" w14:textId="77777777" w:rsidR="000A1F68" w:rsidRPr="0071433B" w:rsidRDefault="000A1F68" w:rsidP="00784467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1433B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0.015±0.014</w:t>
            </w:r>
          </w:p>
        </w:tc>
        <w:tc>
          <w:tcPr>
            <w:tcW w:w="1607" w:type="dxa"/>
            <w:hideMark/>
          </w:tcPr>
          <w:p w14:paraId="479277F8" w14:textId="77777777" w:rsidR="000A1F68" w:rsidRPr="0071433B" w:rsidRDefault="000A1F68" w:rsidP="00784467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1433B">
              <w:rPr>
                <w:rFonts w:ascii="Wingdings 2" w:eastAsia="Wingdings 2" w:hAnsi="Wingdings 2" w:cs="Wingdings 2"/>
                <w:sz w:val="24"/>
              </w:rPr>
              <w:t></w:t>
            </w:r>
          </w:p>
        </w:tc>
      </w:tr>
      <w:tr w:rsidR="000A1F68" w:rsidRPr="0071433B" w14:paraId="038935D7" w14:textId="77777777" w:rsidTr="00784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tcW w:w="0" w:type="dxa"/>
            <w:vMerge/>
          </w:tcPr>
          <w:p w14:paraId="076B7432" w14:textId="77777777" w:rsidR="000A1F68" w:rsidRPr="0071433B" w:rsidRDefault="000A1F68" w:rsidP="00784467">
            <w:pP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</w:pPr>
          </w:p>
        </w:tc>
        <w:tc>
          <w:tcPr>
            <w:tcW w:w="2693" w:type="dxa"/>
            <w:hideMark/>
          </w:tcPr>
          <w:p w14:paraId="40555A5C" w14:textId="77777777" w:rsidR="000A1F68" w:rsidRPr="0071433B" w:rsidRDefault="000A1F68" w:rsidP="00784467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1433B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2400rpm for 1h</w:t>
            </w:r>
          </w:p>
        </w:tc>
        <w:tc>
          <w:tcPr>
            <w:tcW w:w="1606" w:type="dxa"/>
            <w:hideMark/>
          </w:tcPr>
          <w:p w14:paraId="25785E1B" w14:textId="77777777" w:rsidR="000A1F68" w:rsidRPr="0071433B" w:rsidRDefault="000A1F68" w:rsidP="00784467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1433B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11.7±0.53</w:t>
            </w:r>
          </w:p>
        </w:tc>
        <w:tc>
          <w:tcPr>
            <w:tcW w:w="1606" w:type="dxa"/>
            <w:hideMark/>
          </w:tcPr>
          <w:p w14:paraId="15BEEDC1" w14:textId="77777777" w:rsidR="000A1F68" w:rsidRPr="0071433B" w:rsidRDefault="000A1F68" w:rsidP="00784467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1433B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0.088±0.004</w:t>
            </w:r>
          </w:p>
        </w:tc>
        <w:tc>
          <w:tcPr>
            <w:tcW w:w="1607" w:type="dxa"/>
            <w:hideMark/>
          </w:tcPr>
          <w:p w14:paraId="58B3C494" w14:textId="77777777" w:rsidR="000A1F68" w:rsidRPr="0071433B" w:rsidRDefault="000A1F68" w:rsidP="00784467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1433B">
              <w:rPr>
                <w:rFonts w:ascii="Wingdings 2" w:eastAsia="Wingdings 2" w:hAnsi="Wingdings 2" w:cs="Wingdings 2"/>
                <w:sz w:val="24"/>
              </w:rPr>
              <w:t></w:t>
            </w:r>
          </w:p>
        </w:tc>
      </w:tr>
      <w:tr w:rsidR="000A1F68" w:rsidRPr="0071433B" w14:paraId="7AF0FE7C" w14:textId="77777777" w:rsidTr="00784467">
        <w:trPr>
          <w:trHeight w:val="367"/>
        </w:trPr>
        <w:tc>
          <w:tcPr>
            <w:tcW w:w="0" w:type="dxa"/>
            <w:vMerge/>
          </w:tcPr>
          <w:p w14:paraId="41E324F0" w14:textId="77777777" w:rsidR="000A1F68" w:rsidRPr="0071433B" w:rsidRDefault="000A1F68" w:rsidP="00784467">
            <w:pP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</w:pPr>
          </w:p>
        </w:tc>
        <w:tc>
          <w:tcPr>
            <w:tcW w:w="2693" w:type="dxa"/>
            <w:hideMark/>
          </w:tcPr>
          <w:p w14:paraId="420CEEFE" w14:textId="77777777" w:rsidR="000A1F68" w:rsidRPr="0071433B" w:rsidRDefault="000A1F68" w:rsidP="00784467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1433B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3000rpm for 4h</w:t>
            </w:r>
          </w:p>
        </w:tc>
        <w:tc>
          <w:tcPr>
            <w:tcW w:w="1606" w:type="dxa"/>
            <w:hideMark/>
          </w:tcPr>
          <w:p w14:paraId="05395E05" w14:textId="77777777" w:rsidR="000A1F68" w:rsidRPr="0071433B" w:rsidRDefault="000A1F68" w:rsidP="00784467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1433B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11.9±0.37</w:t>
            </w:r>
          </w:p>
        </w:tc>
        <w:tc>
          <w:tcPr>
            <w:tcW w:w="1606" w:type="dxa"/>
            <w:hideMark/>
          </w:tcPr>
          <w:p w14:paraId="04D88DD5" w14:textId="77777777" w:rsidR="000A1F68" w:rsidRPr="0071433B" w:rsidRDefault="000A1F68" w:rsidP="00784467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1433B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0.093±0.003</w:t>
            </w:r>
          </w:p>
        </w:tc>
        <w:tc>
          <w:tcPr>
            <w:tcW w:w="1607" w:type="dxa"/>
            <w:hideMark/>
          </w:tcPr>
          <w:p w14:paraId="02C5D7B5" w14:textId="77777777" w:rsidR="000A1F68" w:rsidRPr="0071433B" w:rsidRDefault="000A1F68" w:rsidP="00784467">
            <w:pPr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71433B">
              <w:rPr>
                <w:rFonts w:ascii="Wingdings 2" w:eastAsia="Wingdings 2" w:hAnsi="Wingdings 2" w:cs="Wingdings 2"/>
                <w:sz w:val="24"/>
              </w:rPr>
              <w:t></w:t>
            </w:r>
          </w:p>
        </w:tc>
      </w:tr>
      <w:tr w:rsidR="000A1F68" w:rsidRPr="0071433B" w14:paraId="7F0A63CD" w14:textId="77777777" w:rsidTr="00784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tcW w:w="1555" w:type="dxa"/>
            <w:vMerge w:val="restart"/>
          </w:tcPr>
          <w:p w14:paraId="0A5FE30C" w14:textId="77777777" w:rsidR="000A1F68" w:rsidRPr="0071433B" w:rsidRDefault="000A1F68" w:rsidP="00784467">
            <w:pP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</w:pPr>
            <w:r w:rsidRPr="0071433B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Trastuzumab</w:t>
            </w:r>
          </w:p>
        </w:tc>
        <w:tc>
          <w:tcPr>
            <w:tcW w:w="2693" w:type="dxa"/>
          </w:tcPr>
          <w:p w14:paraId="1B96017A" w14:textId="77777777" w:rsidR="000A1F68" w:rsidRPr="0071433B" w:rsidRDefault="000A1F68" w:rsidP="00784467">
            <w:pP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</w:pPr>
            <w:r w:rsidRPr="0071433B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Controlled at 4</w:t>
            </w:r>
            <w:r w:rsidRPr="0071433B">
              <w:rPr>
                <w:rFonts w:ascii="Times New Roman" w:hAnsi="Times New Roman" w:cs="Times New Roman"/>
                <w:sz w:val="24"/>
              </w:rPr>
              <w:t>°C</w:t>
            </w:r>
          </w:p>
        </w:tc>
        <w:tc>
          <w:tcPr>
            <w:tcW w:w="1606" w:type="dxa"/>
          </w:tcPr>
          <w:p w14:paraId="64C36F0C" w14:textId="77777777" w:rsidR="000A1F68" w:rsidRPr="0071433B" w:rsidRDefault="000A1F68" w:rsidP="00784467">
            <w:pP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</w:pPr>
            <w:r w:rsidRPr="0071433B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11.6±0.10</w:t>
            </w:r>
          </w:p>
        </w:tc>
        <w:tc>
          <w:tcPr>
            <w:tcW w:w="1606" w:type="dxa"/>
          </w:tcPr>
          <w:p w14:paraId="3888155F" w14:textId="77777777" w:rsidR="000A1F68" w:rsidRPr="0071433B" w:rsidRDefault="000A1F68" w:rsidP="00784467">
            <w:pP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</w:pPr>
            <w:r w:rsidRPr="0071433B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0.066±0.023</w:t>
            </w:r>
          </w:p>
        </w:tc>
        <w:tc>
          <w:tcPr>
            <w:tcW w:w="1607" w:type="dxa"/>
          </w:tcPr>
          <w:p w14:paraId="57A8BA92" w14:textId="77777777" w:rsidR="000A1F68" w:rsidRPr="0071433B" w:rsidRDefault="000A1F68" w:rsidP="00784467">
            <w:pP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</w:pPr>
            <w:r w:rsidRPr="0071433B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Not Applicable</w:t>
            </w:r>
          </w:p>
        </w:tc>
      </w:tr>
      <w:tr w:rsidR="000A1F68" w:rsidRPr="0071433B" w14:paraId="4DFE097B" w14:textId="77777777" w:rsidTr="00784467">
        <w:trPr>
          <w:trHeight w:val="367"/>
        </w:trPr>
        <w:tc>
          <w:tcPr>
            <w:tcW w:w="1555" w:type="dxa"/>
            <w:vMerge/>
          </w:tcPr>
          <w:p w14:paraId="4CA3BDD6" w14:textId="77777777" w:rsidR="000A1F68" w:rsidRPr="0071433B" w:rsidRDefault="000A1F68" w:rsidP="00784467">
            <w:pP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</w:pPr>
          </w:p>
        </w:tc>
        <w:tc>
          <w:tcPr>
            <w:tcW w:w="2693" w:type="dxa"/>
          </w:tcPr>
          <w:p w14:paraId="40B69914" w14:textId="77777777" w:rsidR="000A1F68" w:rsidRPr="0071433B" w:rsidRDefault="000A1F68" w:rsidP="00784467">
            <w:pP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</w:pPr>
            <w:r w:rsidRPr="0071433B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800rpm for 1h</w:t>
            </w:r>
          </w:p>
        </w:tc>
        <w:tc>
          <w:tcPr>
            <w:tcW w:w="1606" w:type="dxa"/>
          </w:tcPr>
          <w:p w14:paraId="381B620B" w14:textId="77777777" w:rsidR="000A1F68" w:rsidRPr="0071433B" w:rsidRDefault="000A1F68" w:rsidP="00784467">
            <w:pP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</w:pPr>
            <w:r w:rsidRPr="0071433B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20.9±0.18</w:t>
            </w:r>
          </w:p>
        </w:tc>
        <w:tc>
          <w:tcPr>
            <w:tcW w:w="1606" w:type="dxa"/>
          </w:tcPr>
          <w:p w14:paraId="0D8D084E" w14:textId="77777777" w:rsidR="000A1F68" w:rsidRPr="0071433B" w:rsidRDefault="000A1F68" w:rsidP="00784467">
            <w:pP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</w:pPr>
            <w:r w:rsidRPr="0071433B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0.092±0.021</w:t>
            </w:r>
          </w:p>
        </w:tc>
        <w:tc>
          <w:tcPr>
            <w:tcW w:w="1607" w:type="dxa"/>
          </w:tcPr>
          <w:p w14:paraId="768456AC" w14:textId="77777777" w:rsidR="000A1F68" w:rsidRPr="0071433B" w:rsidRDefault="000A1F68" w:rsidP="00784467">
            <w:pP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</w:pPr>
            <w:r w:rsidRPr="0071433B">
              <w:rPr>
                <w:color w:val="4D5156"/>
                <w:szCs w:val="21"/>
                <w:shd w:val="clear" w:color="auto" w:fill="FFFFFF"/>
              </w:rPr>
              <w:t>×</w:t>
            </w:r>
          </w:p>
        </w:tc>
      </w:tr>
      <w:tr w:rsidR="000A1F68" w:rsidRPr="0071433B" w14:paraId="6A76CA39" w14:textId="77777777" w:rsidTr="00784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tcW w:w="1555" w:type="dxa"/>
            <w:vMerge/>
          </w:tcPr>
          <w:p w14:paraId="25BE9D69" w14:textId="77777777" w:rsidR="000A1F68" w:rsidRPr="0071433B" w:rsidRDefault="000A1F68" w:rsidP="00784467">
            <w:pP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</w:pPr>
          </w:p>
        </w:tc>
        <w:tc>
          <w:tcPr>
            <w:tcW w:w="2693" w:type="dxa"/>
          </w:tcPr>
          <w:p w14:paraId="1CA983F0" w14:textId="77777777" w:rsidR="000A1F68" w:rsidRPr="0071433B" w:rsidRDefault="000A1F68" w:rsidP="00784467">
            <w:pP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</w:pPr>
            <w:r w:rsidRPr="0071433B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1200rpm for 1h</w:t>
            </w:r>
          </w:p>
        </w:tc>
        <w:tc>
          <w:tcPr>
            <w:tcW w:w="1606" w:type="dxa"/>
          </w:tcPr>
          <w:p w14:paraId="2E3749E8" w14:textId="77777777" w:rsidR="000A1F68" w:rsidRPr="0071433B" w:rsidRDefault="000A1F68" w:rsidP="00784467">
            <w:pP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</w:pPr>
            <w:r w:rsidRPr="0071433B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15.7±0.51</w:t>
            </w:r>
          </w:p>
        </w:tc>
        <w:tc>
          <w:tcPr>
            <w:tcW w:w="1606" w:type="dxa"/>
          </w:tcPr>
          <w:p w14:paraId="1A1B1A35" w14:textId="77777777" w:rsidR="000A1F68" w:rsidRPr="0071433B" w:rsidRDefault="000A1F68" w:rsidP="00784467">
            <w:pP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</w:pPr>
            <w:r w:rsidRPr="0071433B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0.021±0.008</w:t>
            </w:r>
          </w:p>
        </w:tc>
        <w:tc>
          <w:tcPr>
            <w:tcW w:w="1607" w:type="dxa"/>
          </w:tcPr>
          <w:p w14:paraId="1CC91D53" w14:textId="77777777" w:rsidR="000A1F68" w:rsidRPr="0071433B" w:rsidRDefault="000A1F68" w:rsidP="00784467">
            <w:pP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</w:pPr>
            <w:r w:rsidRPr="0071433B">
              <w:rPr>
                <w:color w:val="4D5156"/>
                <w:szCs w:val="21"/>
                <w:shd w:val="clear" w:color="auto" w:fill="FFFFFF"/>
              </w:rPr>
              <w:t>×</w:t>
            </w:r>
          </w:p>
        </w:tc>
      </w:tr>
      <w:tr w:rsidR="000A1F68" w:rsidRPr="0071433B" w14:paraId="625630FA" w14:textId="77777777" w:rsidTr="00784467">
        <w:trPr>
          <w:trHeight w:val="367"/>
        </w:trPr>
        <w:tc>
          <w:tcPr>
            <w:tcW w:w="1555" w:type="dxa"/>
            <w:vMerge/>
          </w:tcPr>
          <w:p w14:paraId="6A38DB13" w14:textId="77777777" w:rsidR="000A1F68" w:rsidRPr="0071433B" w:rsidRDefault="000A1F68" w:rsidP="00784467">
            <w:pP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</w:pPr>
          </w:p>
        </w:tc>
        <w:tc>
          <w:tcPr>
            <w:tcW w:w="2693" w:type="dxa"/>
          </w:tcPr>
          <w:p w14:paraId="22395719" w14:textId="77777777" w:rsidR="000A1F68" w:rsidRPr="0071433B" w:rsidRDefault="000A1F68" w:rsidP="00784467">
            <w:pP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</w:pPr>
            <w:r w:rsidRPr="0071433B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1600rpm for 1h</w:t>
            </w:r>
          </w:p>
        </w:tc>
        <w:tc>
          <w:tcPr>
            <w:tcW w:w="1606" w:type="dxa"/>
          </w:tcPr>
          <w:p w14:paraId="0CCF22D7" w14:textId="77777777" w:rsidR="000A1F68" w:rsidRPr="0071433B" w:rsidRDefault="000A1F68" w:rsidP="00784467">
            <w:pP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</w:pPr>
            <w:r w:rsidRPr="0071433B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12.6±0.62</w:t>
            </w:r>
          </w:p>
        </w:tc>
        <w:tc>
          <w:tcPr>
            <w:tcW w:w="1606" w:type="dxa"/>
          </w:tcPr>
          <w:p w14:paraId="017853E6" w14:textId="77777777" w:rsidR="000A1F68" w:rsidRPr="0071433B" w:rsidRDefault="000A1F68" w:rsidP="00784467">
            <w:pP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</w:pPr>
            <w:r w:rsidRPr="0071433B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0.082±0.008</w:t>
            </w:r>
          </w:p>
        </w:tc>
        <w:tc>
          <w:tcPr>
            <w:tcW w:w="1607" w:type="dxa"/>
          </w:tcPr>
          <w:p w14:paraId="00373E1B" w14:textId="77777777" w:rsidR="000A1F68" w:rsidRPr="0071433B" w:rsidRDefault="000A1F68" w:rsidP="00784467">
            <w:pP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</w:pPr>
            <w:r w:rsidRPr="0071433B">
              <w:rPr>
                <w:rFonts w:ascii="Wingdings 2" w:eastAsia="Wingdings 2" w:hAnsi="Wingdings 2" w:cs="Wingdings 2"/>
                <w:sz w:val="24"/>
              </w:rPr>
              <w:t></w:t>
            </w:r>
          </w:p>
        </w:tc>
      </w:tr>
      <w:tr w:rsidR="000A1F68" w:rsidRPr="0071433B" w14:paraId="341FEE15" w14:textId="77777777" w:rsidTr="00784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tcW w:w="1555" w:type="dxa"/>
            <w:vMerge/>
          </w:tcPr>
          <w:p w14:paraId="1FA1E1BE" w14:textId="77777777" w:rsidR="000A1F68" w:rsidRPr="0071433B" w:rsidRDefault="000A1F68" w:rsidP="00784467">
            <w:pP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</w:pPr>
          </w:p>
        </w:tc>
        <w:tc>
          <w:tcPr>
            <w:tcW w:w="2693" w:type="dxa"/>
          </w:tcPr>
          <w:p w14:paraId="205DE7DA" w14:textId="77777777" w:rsidR="000A1F68" w:rsidRPr="0071433B" w:rsidRDefault="000A1F68" w:rsidP="00784467">
            <w:pP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</w:pPr>
            <w:r w:rsidRPr="0071433B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2400rpm for 1h</w:t>
            </w:r>
          </w:p>
        </w:tc>
        <w:tc>
          <w:tcPr>
            <w:tcW w:w="1606" w:type="dxa"/>
          </w:tcPr>
          <w:p w14:paraId="4D946804" w14:textId="77777777" w:rsidR="000A1F68" w:rsidRPr="0071433B" w:rsidRDefault="000A1F68" w:rsidP="00784467">
            <w:pP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</w:pPr>
            <w:r w:rsidRPr="0071433B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13.2±0.60</w:t>
            </w:r>
          </w:p>
        </w:tc>
        <w:tc>
          <w:tcPr>
            <w:tcW w:w="1606" w:type="dxa"/>
          </w:tcPr>
          <w:p w14:paraId="516748C7" w14:textId="77777777" w:rsidR="000A1F68" w:rsidRPr="0071433B" w:rsidRDefault="000A1F68" w:rsidP="00784467">
            <w:pP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</w:pPr>
            <w:r w:rsidRPr="0071433B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0.041±0.027</w:t>
            </w:r>
          </w:p>
        </w:tc>
        <w:tc>
          <w:tcPr>
            <w:tcW w:w="1607" w:type="dxa"/>
          </w:tcPr>
          <w:p w14:paraId="025FE6A5" w14:textId="77777777" w:rsidR="000A1F68" w:rsidRPr="0071433B" w:rsidRDefault="000A1F68" w:rsidP="00784467">
            <w:pP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</w:pPr>
            <w:r w:rsidRPr="0071433B">
              <w:rPr>
                <w:color w:val="4D5156"/>
                <w:szCs w:val="21"/>
                <w:shd w:val="clear" w:color="auto" w:fill="FFFFFF"/>
              </w:rPr>
              <w:t>×</w:t>
            </w:r>
          </w:p>
        </w:tc>
      </w:tr>
      <w:tr w:rsidR="000A1F68" w:rsidRPr="0071433B" w14:paraId="0045307D" w14:textId="77777777" w:rsidTr="00784467">
        <w:trPr>
          <w:trHeight w:val="367"/>
        </w:trPr>
        <w:tc>
          <w:tcPr>
            <w:tcW w:w="1555" w:type="dxa"/>
            <w:vMerge/>
          </w:tcPr>
          <w:p w14:paraId="47FD6091" w14:textId="77777777" w:rsidR="000A1F68" w:rsidRPr="0071433B" w:rsidRDefault="000A1F68" w:rsidP="00784467">
            <w:pP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</w:pPr>
          </w:p>
        </w:tc>
        <w:tc>
          <w:tcPr>
            <w:tcW w:w="2693" w:type="dxa"/>
          </w:tcPr>
          <w:p w14:paraId="5E6E6959" w14:textId="77777777" w:rsidR="000A1F68" w:rsidRPr="0071433B" w:rsidRDefault="000A1F68" w:rsidP="00784467">
            <w:pP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</w:pPr>
            <w:r w:rsidRPr="0071433B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3000rpm for 4h</w:t>
            </w:r>
          </w:p>
        </w:tc>
        <w:tc>
          <w:tcPr>
            <w:tcW w:w="1606" w:type="dxa"/>
          </w:tcPr>
          <w:p w14:paraId="4CCC70E5" w14:textId="77777777" w:rsidR="000A1F68" w:rsidRPr="0071433B" w:rsidRDefault="000A1F68" w:rsidP="00784467">
            <w:pP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</w:pPr>
            <w:r w:rsidRPr="0071433B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12.2±0.17</w:t>
            </w:r>
          </w:p>
        </w:tc>
        <w:tc>
          <w:tcPr>
            <w:tcW w:w="1606" w:type="dxa"/>
          </w:tcPr>
          <w:p w14:paraId="5A13DACE" w14:textId="77777777" w:rsidR="000A1F68" w:rsidRPr="0071433B" w:rsidRDefault="000A1F68" w:rsidP="00784467">
            <w:pP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</w:pPr>
            <w:r w:rsidRPr="0071433B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0.071±0.025</w:t>
            </w:r>
          </w:p>
        </w:tc>
        <w:tc>
          <w:tcPr>
            <w:tcW w:w="1607" w:type="dxa"/>
          </w:tcPr>
          <w:p w14:paraId="46BDF3F7" w14:textId="77777777" w:rsidR="000A1F68" w:rsidRPr="0071433B" w:rsidRDefault="000A1F68" w:rsidP="00784467">
            <w:pP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</w:pPr>
            <w:r w:rsidRPr="0071433B">
              <w:rPr>
                <w:rFonts w:ascii="Wingdings 2" w:eastAsia="Wingdings 2" w:hAnsi="Wingdings 2" w:cs="Wingdings 2"/>
                <w:sz w:val="24"/>
              </w:rPr>
              <w:t></w:t>
            </w:r>
          </w:p>
        </w:tc>
      </w:tr>
      <w:tr w:rsidR="000A1F68" w:rsidRPr="0071433B" w14:paraId="2343B9FF" w14:textId="77777777" w:rsidTr="00784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tcW w:w="1555" w:type="dxa"/>
            <w:vMerge w:val="restart"/>
          </w:tcPr>
          <w:p w14:paraId="7961D225" w14:textId="77777777" w:rsidR="000A1F68" w:rsidRPr="0071433B" w:rsidRDefault="000A1F68" w:rsidP="00784467">
            <w:pP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</w:pPr>
            <w:r w:rsidRPr="0071433B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Rituximab</w:t>
            </w:r>
          </w:p>
        </w:tc>
        <w:tc>
          <w:tcPr>
            <w:tcW w:w="2693" w:type="dxa"/>
          </w:tcPr>
          <w:p w14:paraId="38C7D220" w14:textId="77777777" w:rsidR="000A1F68" w:rsidRPr="0071433B" w:rsidRDefault="000A1F68" w:rsidP="00784467">
            <w:pP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</w:pPr>
            <w:r w:rsidRPr="0071433B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Controlled at 4</w:t>
            </w:r>
            <w:r w:rsidRPr="0071433B">
              <w:rPr>
                <w:rFonts w:ascii="Times New Roman" w:hAnsi="Times New Roman" w:cs="Times New Roman"/>
                <w:sz w:val="24"/>
              </w:rPr>
              <w:t>°C</w:t>
            </w:r>
          </w:p>
        </w:tc>
        <w:tc>
          <w:tcPr>
            <w:tcW w:w="1606" w:type="dxa"/>
          </w:tcPr>
          <w:p w14:paraId="64D4E113" w14:textId="77777777" w:rsidR="000A1F68" w:rsidRPr="0071433B" w:rsidRDefault="000A1F68" w:rsidP="00784467">
            <w:pP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</w:pPr>
            <w:r w:rsidRPr="0071433B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11.2±0.32</w:t>
            </w:r>
          </w:p>
        </w:tc>
        <w:tc>
          <w:tcPr>
            <w:tcW w:w="1606" w:type="dxa"/>
          </w:tcPr>
          <w:p w14:paraId="55CB92BB" w14:textId="77777777" w:rsidR="000A1F68" w:rsidRPr="0071433B" w:rsidRDefault="000A1F68" w:rsidP="00784467">
            <w:pP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</w:pPr>
            <w:r w:rsidRPr="0071433B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0.022±0.012</w:t>
            </w:r>
          </w:p>
        </w:tc>
        <w:tc>
          <w:tcPr>
            <w:tcW w:w="1607" w:type="dxa"/>
          </w:tcPr>
          <w:p w14:paraId="7DC9014C" w14:textId="77777777" w:rsidR="000A1F68" w:rsidRPr="0071433B" w:rsidRDefault="000A1F68" w:rsidP="00784467">
            <w:pP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</w:pPr>
            <w:r w:rsidRPr="0071433B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Not Applicable</w:t>
            </w:r>
          </w:p>
        </w:tc>
      </w:tr>
      <w:tr w:rsidR="000A1F68" w:rsidRPr="0071433B" w14:paraId="5C67EEA6" w14:textId="77777777" w:rsidTr="00784467">
        <w:trPr>
          <w:trHeight w:val="367"/>
        </w:trPr>
        <w:tc>
          <w:tcPr>
            <w:tcW w:w="1555" w:type="dxa"/>
            <w:vMerge/>
          </w:tcPr>
          <w:p w14:paraId="78432900" w14:textId="77777777" w:rsidR="000A1F68" w:rsidRPr="0071433B" w:rsidRDefault="000A1F68" w:rsidP="00784467">
            <w:pP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</w:pPr>
          </w:p>
        </w:tc>
        <w:tc>
          <w:tcPr>
            <w:tcW w:w="2693" w:type="dxa"/>
          </w:tcPr>
          <w:p w14:paraId="4388DC23" w14:textId="77777777" w:rsidR="000A1F68" w:rsidRPr="0071433B" w:rsidRDefault="000A1F68" w:rsidP="00784467">
            <w:pP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</w:pPr>
            <w:r w:rsidRPr="0071433B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800rpm for 1h</w:t>
            </w:r>
          </w:p>
        </w:tc>
        <w:tc>
          <w:tcPr>
            <w:tcW w:w="1606" w:type="dxa"/>
          </w:tcPr>
          <w:p w14:paraId="7471FD5C" w14:textId="77777777" w:rsidR="000A1F68" w:rsidRPr="0071433B" w:rsidRDefault="000A1F68" w:rsidP="00784467">
            <w:pP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</w:pPr>
            <w:r w:rsidRPr="0071433B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11.7±0.34</w:t>
            </w:r>
          </w:p>
        </w:tc>
        <w:tc>
          <w:tcPr>
            <w:tcW w:w="1606" w:type="dxa"/>
          </w:tcPr>
          <w:p w14:paraId="541199AC" w14:textId="77777777" w:rsidR="000A1F68" w:rsidRPr="0071433B" w:rsidRDefault="000A1F68" w:rsidP="00784467">
            <w:pP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</w:pPr>
            <w:r w:rsidRPr="0071433B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0.034±0.011</w:t>
            </w:r>
          </w:p>
        </w:tc>
        <w:tc>
          <w:tcPr>
            <w:tcW w:w="1607" w:type="dxa"/>
          </w:tcPr>
          <w:p w14:paraId="42414103" w14:textId="77777777" w:rsidR="000A1F68" w:rsidRPr="0071433B" w:rsidRDefault="000A1F68" w:rsidP="00784467">
            <w:pP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</w:pPr>
            <w:r w:rsidRPr="0071433B">
              <w:rPr>
                <w:rFonts w:ascii="Wingdings 2" w:eastAsia="Wingdings 2" w:hAnsi="Wingdings 2" w:cs="Wingdings 2"/>
                <w:sz w:val="24"/>
              </w:rPr>
              <w:t></w:t>
            </w:r>
          </w:p>
        </w:tc>
      </w:tr>
      <w:tr w:rsidR="000A1F68" w:rsidRPr="0071433B" w14:paraId="0911F41D" w14:textId="77777777" w:rsidTr="00784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tcW w:w="1555" w:type="dxa"/>
            <w:vMerge/>
          </w:tcPr>
          <w:p w14:paraId="1A3B38FD" w14:textId="77777777" w:rsidR="000A1F68" w:rsidRPr="0071433B" w:rsidRDefault="000A1F68" w:rsidP="00784467">
            <w:pP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</w:pPr>
          </w:p>
        </w:tc>
        <w:tc>
          <w:tcPr>
            <w:tcW w:w="2693" w:type="dxa"/>
          </w:tcPr>
          <w:p w14:paraId="6D05FDDA" w14:textId="77777777" w:rsidR="000A1F68" w:rsidRPr="0071433B" w:rsidRDefault="000A1F68" w:rsidP="00784467">
            <w:pP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</w:pPr>
            <w:r w:rsidRPr="0071433B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1200rpm for 1h</w:t>
            </w:r>
          </w:p>
        </w:tc>
        <w:tc>
          <w:tcPr>
            <w:tcW w:w="1606" w:type="dxa"/>
          </w:tcPr>
          <w:p w14:paraId="19E87A07" w14:textId="77777777" w:rsidR="000A1F68" w:rsidRPr="0071433B" w:rsidRDefault="000A1F68" w:rsidP="00784467">
            <w:pP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</w:pPr>
            <w:r w:rsidRPr="0071433B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11.8±0.14</w:t>
            </w:r>
          </w:p>
        </w:tc>
        <w:tc>
          <w:tcPr>
            <w:tcW w:w="1606" w:type="dxa"/>
          </w:tcPr>
          <w:p w14:paraId="069E0C54" w14:textId="77777777" w:rsidR="000A1F68" w:rsidRPr="0071433B" w:rsidRDefault="000A1F68" w:rsidP="00784467">
            <w:pP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</w:pPr>
            <w:r w:rsidRPr="0071433B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0.028±0.012</w:t>
            </w:r>
          </w:p>
        </w:tc>
        <w:tc>
          <w:tcPr>
            <w:tcW w:w="1607" w:type="dxa"/>
          </w:tcPr>
          <w:p w14:paraId="784BA550" w14:textId="77777777" w:rsidR="000A1F68" w:rsidRPr="0071433B" w:rsidRDefault="000A1F68" w:rsidP="00784467">
            <w:pP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</w:pPr>
            <w:r w:rsidRPr="0071433B">
              <w:rPr>
                <w:rFonts w:ascii="Wingdings 2" w:eastAsia="Wingdings 2" w:hAnsi="Wingdings 2" w:cs="Wingdings 2"/>
                <w:sz w:val="24"/>
              </w:rPr>
              <w:t></w:t>
            </w:r>
          </w:p>
        </w:tc>
      </w:tr>
      <w:tr w:rsidR="000A1F68" w:rsidRPr="0071433B" w14:paraId="62375BD7" w14:textId="77777777" w:rsidTr="00784467">
        <w:trPr>
          <w:trHeight w:val="367"/>
        </w:trPr>
        <w:tc>
          <w:tcPr>
            <w:tcW w:w="1555" w:type="dxa"/>
            <w:vMerge/>
          </w:tcPr>
          <w:p w14:paraId="10CEAE5E" w14:textId="77777777" w:rsidR="000A1F68" w:rsidRPr="0071433B" w:rsidRDefault="000A1F68" w:rsidP="00784467">
            <w:pP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</w:pPr>
          </w:p>
        </w:tc>
        <w:tc>
          <w:tcPr>
            <w:tcW w:w="2693" w:type="dxa"/>
          </w:tcPr>
          <w:p w14:paraId="6403F79B" w14:textId="77777777" w:rsidR="000A1F68" w:rsidRPr="0071433B" w:rsidRDefault="000A1F68" w:rsidP="00784467">
            <w:pP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</w:pPr>
            <w:r w:rsidRPr="0071433B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1600rpm for 1h</w:t>
            </w:r>
          </w:p>
        </w:tc>
        <w:tc>
          <w:tcPr>
            <w:tcW w:w="1606" w:type="dxa"/>
          </w:tcPr>
          <w:p w14:paraId="073EDCA3" w14:textId="77777777" w:rsidR="000A1F68" w:rsidRPr="0071433B" w:rsidRDefault="000A1F68" w:rsidP="00784467">
            <w:pP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</w:pPr>
            <w:r w:rsidRPr="0071433B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11.8±0.11</w:t>
            </w:r>
          </w:p>
        </w:tc>
        <w:tc>
          <w:tcPr>
            <w:tcW w:w="1606" w:type="dxa"/>
          </w:tcPr>
          <w:p w14:paraId="11A31F33" w14:textId="77777777" w:rsidR="000A1F68" w:rsidRPr="0071433B" w:rsidRDefault="000A1F68" w:rsidP="00784467">
            <w:pP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</w:pPr>
            <w:r w:rsidRPr="0071433B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0.072±0.025</w:t>
            </w:r>
          </w:p>
        </w:tc>
        <w:tc>
          <w:tcPr>
            <w:tcW w:w="1607" w:type="dxa"/>
          </w:tcPr>
          <w:p w14:paraId="39F0B408" w14:textId="77777777" w:rsidR="000A1F68" w:rsidRPr="0071433B" w:rsidRDefault="000A1F68" w:rsidP="00784467">
            <w:pP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</w:pPr>
            <w:r w:rsidRPr="0071433B">
              <w:rPr>
                <w:rFonts w:ascii="Wingdings 2" w:eastAsia="Wingdings 2" w:hAnsi="Wingdings 2" w:cs="Wingdings 2"/>
                <w:sz w:val="24"/>
              </w:rPr>
              <w:t></w:t>
            </w:r>
          </w:p>
        </w:tc>
      </w:tr>
      <w:tr w:rsidR="000A1F68" w:rsidRPr="0071433B" w14:paraId="11ACDE17" w14:textId="77777777" w:rsidTr="00784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tcW w:w="1555" w:type="dxa"/>
            <w:vMerge/>
          </w:tcPr>
          <w:p w14:paraId="00CB2525" w14:textId="77777777" w:rsidR="000A1F68" w:rsidRPr="0071433B" w:rsidRDefault="000A1F68" w:rsidP="00784467">
            <w:pP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</w:pPr>
          </w:p>
        </w:tc>
        <w:tc>
          <w:tcPr>
            <w:tcW w:w="2693" w:type="dxa"/>
          </w:tcPr>
          <w:p w14:paraId="0C5CAE59" w14:textId="77777777" w:rsidR="000A1F68" w:rsidRPr="0071433B" w:rsidRDefault="000A1F68" w:rsidP="00784467">
            <w:pP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</w:pPr>
            <w:r w:rsidRPr="0071433B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2400rpm for 1h</w:t>
            </w:r>
          </w:p>
        </w:tc>
        <w:tc>
          <w:tcPr>
            <w:tcW w:w="1606" w:type="dxa"/>
          </w:tcPr>
          <w:p w14:paraId="5A993EC2" w14:textId="77777777" w:rsidR="000A1F68" w:rsidRPr="0071433B" w:rsidRDefault="000A1F68" w:rsidP="00784467">
            <w:pP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</w:pPr>
            <w:r w:rsidRPr="0071433B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19.4±4.71</w:t>
            </w:r>
          </w:p>
        </w:tc>
        <w:tc>
          <w:tcPr>
            <w:tcW w:w="1606" w:type="dxa"/>
          </w:tcPr>
          <w:p w14:paraId="4409872F" w14:textId="77777777" w:rsidR="000A1F68" w:rsidRPr="0071433B" w:rsidRDefault="000A1F68" w:rsidP="00784467">
            <w:pP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</w:pPr>
            <w:r w:rsidRPr="0071433B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0.140±0.021</w:t>
            </w:r>
          </w:p>
        </w:tc>
        <w:tc>
          <w:tcPr>
            <w:tcW w:w="1607" w:type="dxa"/>
          </w:tcPr>
          <w:p w14:paraId="3C93EB0B" w14:textId="77777777" w:rsidR="000A1F68" w:rsidRPr="0071433B" w:rsidRDefault="000A1F68" w:rsidP="00784467">
            <w:pP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</w:pPr>
            <w:r w:rsidRPr="0071433B">
              <w:rPr>
                <w:color w:val="4D5156"/>
                <w:szCs w:val="21"/>
                <w:shd w:val="clear" w:color="auto" w:fill="FFFFFF"/>
              </w:rPr>
              <w:t xml:space="preserve">× </w:t>
            </w:r>
            <w:r w:rsidRPr="0071433B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second peak at 541.1nm</w:t>
            </w:r>
            <w:r w:rsidRPr="0071433B">
              <w:rPr>
                <w:color w:val="4D5156"/>
                <w:szCs w:val="21"/>
                <w:shd w:val="clear" w:color="auto" w:fill="FFFFFF"/>
              </w:rPr>
              <w:t xml:space="preserve"> </w:t>
            </w:r>
          </w:p>
        </w:tc>
      </w:tr>
      <w:tr w:rsidR="000A1F68" w:rsidRPr="0071433B" w14:paraId="35ADFD62" w14:textId="77777777" w:rsidTr="00784467">
        <w:trPr>
          <w:trHeight w:val="367"/>
        </w:trPr>
        <w:tc>
          <w:tcPr>
            <w:tcW w:w="1555" w:type="dxa"/>
            <w:vMerge/>
          </w:tcPr>
          <w:p w14:paraId="2FD0CAB5" w14:textId="77777777" w:rsidR="000A1F68" w:rsidRPr="0071433B" w:rsidRDefault="000A1F68" w:rsidP="00784467">
            <w:pP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</w:pPr>
          </w:p>
        </w:tc>
        <w:tc>
          <w:tcPr>
            <w:tcW w:w="2693" w:type="dxa"/>
          </w:tcPr>
          <w:p w14:paraId="77FD5DFD" w14:textId="77777777" w:rsidR="000A1F68" w:rsidRPr="0071433B" w:rsidRDefault="000A1F68" w:rsidP="00784467">
            <w:pP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</w:pPr>
            <w:r w:rsidRPr="0071433B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3000rpm for 4h</w:t>
            </w:r>
          </w:p>
        </w:tc>
        <w:tc>
          <w:tcPr>
            <w:tcW w:w="1606" w:type="dxa"/>
          </w:tcPr>
          <w:p w14:paraId="4E0BA3C0" w14:textId="77777777" w:rsidR="000A1F68" w:rsidRPr="0071433B" w:rsidRDefault="000A1F68" w:rsidP="00784467">
            <w:pP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</w:pPr>
            <w:r w:rsidRPr="0071433B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15.5±1.52</w:t>
            </w:r>
          </w:p>
        </w:tc>
        <w:tc>
          <w:tcPr>
            <w:tcW w:w="1606" w:type="dxa"/>
          </w:tcPr>
          <w:p w14:paraId="2F95EBDF" w14:textId="77777777" w:rsidR="000A1F68" w:rsidRPr="0071433B" w:rsidRDefault="000A1F68" w:rsidP="00784467">
            <w:pP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</w:pPr>
            <w:r w:rsidRPr="0071433B"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  <w:t>0.290±0.019</w:t>
            </w:r>
          </w:p>
        </w:tc>
        <w:tc>
          <w:tcPr>
            <w:tcW w:w="1607" w:type="dxa"/>
          </w:tcPr>
          <w:p w14:paraId="25868BCD" w14:textId="77777777" w:rsidR="000A1F68" w:rsidRPr="0071433B" w:rsidRDefault="000A1F68" w:rsidP="00784467">
            <w:pPr>
              <w:rPr>
                <w:rFonts w:ascii="Times New Roman" w:eastAsia="Times New Roman" w:hAnsi="Times New Roman" w:cs="Times New Roman"/>
                <w:color w:val="000000"/>
                <w:kern w:val="24"/>
                <w:szCs w:val="21"/>
              </w:rPr>
            </w:pPr>
            <w:r w:rsidRPr="0071433B">
              <w:rPr>
                <w:color w:val="4D5156"/>
                <w:szCs w:val="21"/>
                <w:shd w:val="clear" w:color="auto" w:fill="FFFFFF"/>
              </w:rPr>
              <w:t xml:space="preserve">× </w:t>
            </w:r>
            <w:r w:rsidRPr="0071433B">
              <w:rPr>
                <w:rFonts w:ascii="Times New Roman" w:eastAsia="Times New Roman" w:hAnsi="Times New Roman" w:cs="Times New Roman"/>
                <w:color w:val="000000"/>
                <w:kern w:val="24"/>
                <w:sz w:val="12"/>
                <w:szCs w:val="12"/>
              </w:rPr>
              <w:t>second peak at 613.6nm</w:t>
            </w:r>
          </w:p>
        </w:tc>
      </w:tr>
    </w:tbl>
    <w:p w14:paraId="6EDE5E22" w14:textId="77777777" w:rsidR="000A1F68" w:rsidRPr="0071433B" w:rsidRDefault="000A1F68" w:rsidP="000A1F68">
      <w:pPr>
        <w:widowControl w:val="0"/>
        <w:spacing w:after="0" w:line="480" w:lineRule="auto"/>
        <w:jc w:val="both"/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</w:pPr>
    </w:p>
    <w:sectPr w:rsidR="000A1F68" w:rsidRPr="007143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80000287" w:usb1="188F1C12" w:usb2="00000016" w:usb3="00000000" w:csb0="00040009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8611A9F"/>
    <w:multiLevelType w:val="multilevel"/>
    <w:tmpl w:val="47E6A27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F68"/>
    <w:rsid w:val="000A1F68"/>
    <w:rsid w:val="00543F89"/>
    <w:rsid w:val="00A306C6"/>
    <w:rsid w:val="00B83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42492"/>
  <w15:chartTrackingRefBased/>
  <w15:docId w15:val="{A863CC3F-5767-4E4D-B046-67C951667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1F68"/>
  </w:style>
  <w:style w:type="paragraph" w:styleId="Heading1">
    <w:name w:val="heading 1"/>
    <w:basedOn w:val="Normal"/>
    <w:next w:val="Normal"/>
    <w:link w:val="Heading1Char"/>
    <w:uiPriority w:val="9"/>
    <w:qFormat/>
    <w:rsid w:val="00A306C6"/>
    <w:pPr>
      <w:keepNext/>
      <w:keepLines/>
      <w:numPr>
        <w:numId w:val="4"/>
      </w:numPr>
      <w:spacing w:before="240" w:after="0"/>
      <w:outlineLvl w:val="0"/>
    </w:pPr>
    <w:rPr>
      <w:rFonts w:eastAsiaTheme="majorEastAsia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06C6"/>
    <w:pPr>
      <w:keepNext/>
      <w:keepLines/>
      <w:numPr>
        <w:ilvl w:val="1"/>
        <w:numId w:val="4"/>
      </w:numPr>
      <w:spacing w:before="40" w:after="0"/>
      <w:outlineLvl w:val="1"/>
    </w:pPr>
    <w:rPr>
      <w:rFonts w:eastAsiaTheme="majorEastAsia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06C6"/>
    <w:pPr>
      <w:keepNext/>
      <w:keepLines/>
      <w:numPr>
        <w:ilvl w:val="2"/>
        <w:numId w:val="1"/>
      </w:numPr>
      <w:spacing w:before="40" w:after="0"/>
      <w:outlineLvl w:val="2"/>
    </w:pPr>
    <w:rPr>
      <w:rFonts w:eastAsiaTheme="majorEastAsia"/>
      <w:color w:val="000000" w:themeColor="text1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38EE"/>
    <w:rPr>
      <w:rFonts w:eastAsiaTheme="majorEastAsia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838EE"/>
    <w:rPr>
      <w:rFonts w:eastAsiaTheme="majorEastAsia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A306C6"/>
    <w:rPr>
      <w:rFonts w:eastAsiaTheme="majorEastAsia"/>
      <w:color w:val="000000" w:themeColor="text1"/>
      <w:sz w:val="22"/>
      <w:szCs w:val="22"/>
    </w:rPr>
  </w:style>
  <w:style w:type="table" w:styleId="TableGrid">
    <w:name w:val="Table Grid"/>
    <w:basedOn w:val="TableNormal"/>
    <w:uiPriority w:val="39"/>
    <w:rsid w:val="000A1F68"/>
    <w:pPr>
      <w:spacing w:after="0" w:line="240" w:lineRule="auto"/>
    </w:pPr>
    <w:rPr>
      <w:rFonts w:ascii="DengXian" w:eastAsia="DengXian" w:hAnsi="DengXian"/>
      <w:kern w:val="2"/>
      <w:sz w:val="21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3-Accent31">
    <w:name w:val="List Table 3 - Accent 31"/>
    <w:basedOn w:val="TableNormal"/>
    <w:next w:val="ListTable3-Accent3"/>
    <w:uiPriority w:val="48"/>
    <w:rsid w:val="000A1F68"/>
    <w:pPr>
      <w:spacing w:after="0" w:line="240" w:lineRule="auto"/>
    </w:pPr>
    <w:rPr>
      <w:rFonts w:ascii="DengXian" w:eastAsia="DengXian" w:hAnsi="DengXian"/>
      <w:kern w:val="2"/>
      <w:sz w:val="21"/>
      <w:szCs w:val="24"/>
      <w:lang w:val="en-US" w:eastAsia="zh-CN"/>
    </w:rPr>
    <w:tblPr>
      <w:tblStyleRowBandSize w:val="1"/>
      <w:tblStyleColBandSize w:val="1"/>
      <w:tblBorders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tblBorders>
    </w:tblPr>
    <w:tblStylePr w:type="firstRow">
      <w:rPr>
        <w:b/>
        <w:bCs/>
        <w:color w:val="FFFFFF"/>
      </w:rPr>
      <w:tblPr/>
      <w:tcPr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A5A5A5"/>
          <w:right w:val="single" w:sz="4" w:space="0" w:color="A5A5A5"/>
        </w:tcBorders>
      </w:tcPr>
    </w:tblStylePr>
    <w:tblStylePr w:type="band1Horz">
      <w:tblPr/>
      <w:tcPr>
        <w:tcBorders>
          <w:top w:val="single" w:sz="4" w:space="0" w:color="A5A5A5"/>
          <w:bottom w:val="single" w:sz="4" w:space="0" w:color="A5A5A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/>
          <w:left w:val="nil"/>
        </w:tcBorders>
      </w:tcPr>
    </w:tblStylePr>
    <w:tblStylePr w:type="swCell">
      <w:tblPr/>
      <w:tcPr>
        <w:tcBorders>
          <w:top w:val="double" w:sz="4" w:space="0" w:color="A5A5A5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0A1F68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1010</Characters>
  <Application>Microsoft Office Word</Application>
  <DocSecurity>0</DocSecurity>
  <Lines>8</Lines>
  <Paragraphs>2</Paragraphs>
  <ScaleCrop>false</ScaleCrop>
  <Company/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Oakey</dc:creator>
  <cp:keywords/>
  <dc:description/>
  <cp:lastModifiedBy>Andy Oakey</cp:lastModifiedBy>
  <cp:revision>1</cp:revision>
  <dcterms:created xsi:type="dcterms:W3CDTF">2022-11-30T16:34:00Z</dcterms:created>
  <dcterms:modified xsi:type="dcterms:W3CDTF">2022-11-30T16:35:00Z</dcterms:modified>
</cp:coreProperties>
</file>